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6</w:t>
      </w:r>
      <w:r>
        <w:rPr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Medication of all 21 patients with chronic pain disorder</w:t>
      </w:r>
    </w:p>
    <w:p>
      <w:pPr>
        <w:pStyle w:val="Normal"/>
        <w:spacing w:lineRule="auto" w:line="480" w:before="0" w:after="0"/>
        <w:jc w:val="both"/>
        <w:rPr>
          <w:sz w:val="24"/>
          <w:szCs w:val="24"/>
          <w:lang w:val="en-US" w:eastAsia="de-DE"/>
        </w:rPr>
      </w:pPr>
      <w:r>
        <w:rPr>
          <w:sz w:val="24"/>
          <w:szCs w:val="24"/>
          <w:lang w:val="en-US" w:eastAsia="de-DE"/>
        </w:rPr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298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Patient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Drug(s)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01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xycodone, Citalopram, Valsartan/Hydrochlorothiazid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02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mitriptyline, Paroxetin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03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buprofen, Hypericin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04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xycodone/Naloxone, Pregabalin, Amitriptyline, Tramadol, Tetrazepam, Omeprazole, Lynestrenol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05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06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07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xcarbazepin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08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ypericin; Cimicifuga racemosa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09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ramadol, Amitriptylin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10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11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gabalin, Citalopram, L-Thyroxin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12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13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tformin, Simvastatin, Pioglitazon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14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iclofenac, Mirtazapin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15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16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rbesartan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17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ilidine/Naloxone, Pregabalin, Doxepin, Esomeprazol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18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xazepam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19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gabalin, Hypericin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20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mitriptyline, Atenolol, Chlorthalidon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21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mitriptylin, Novaminsulfone, Hydromorphone, L-Thyroxine, Lercanidipine, Atenolol, Rampril/Hydrochlorothiazide, Acetylsalicylic acid, Allopurinol, Simvastatin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szCs w:val="24"/>
          <w:lang w:val="en-US" w:eastAsia="de-DE"/>
        </w:rPr>
      </w:pPr>
      <w:r>
        <w:rPr>
          <w:szCs w:val="24"/>
          <w:lang w:val="en-US" w:eastAsia="de-DE"/>
        </w:rPr>
      </w:r>
    </w:p>
    <w:p>
      <w:pPr>
        <w:pStyle w:val="Normal"/>
        <w:spacing w:before="0" w:after="200"/>
        <w:rPr>
          <w:szCs w:val="24"/>
          <w:lang w:val="en-US" w:eastAsia="de-DE"/>
        </w:rPr>
      </w:pPr>
      <w:r>
        <w:rPr>
          <w:szCs w:val="24"/>
          <w:lang w:val="en-US" w:eastAsia="de-DE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Arial" w:hAnsi="Arial" w:eastAsia="Arial" w:cs="Times New Roman"/>
      <w:lang w:val="en-US"/>
    </w:rPr>
  </w:style>
  <w:style w:type="character" w:styleId="FuzeileZchn">
    <w:name w:val="Fußzeile Zchn"/>
    <w:qFormat/>
    <w:rPr>
      <w:rFonts w:ascii="Arial" w:hAnsi="Arial" w:eastAsia="Arial" w:cs="Times New Roman"/>
      <w:lang w:val="en-US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08:28:00Z</dcterms:created>
  <dc:creator>Otti</dc:creator>
  <dc:description/>
  <cp:keywords/>
  <dc:language>en-US</dc:language>
  <cp:lastModifiedBy>User</cp:lastModifiedBy>
  <dcterms:modified xsi:type="dcterms:W3CDTF">2012-11-04T20:41:00Z</dcterms:modified>
  <cp:revision>4</cp:revision>
  <dc:subject/>
  <dc:title/>
</cp:coreProperties>
</file>